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1C94C" w14:textId="77777777" w:rsidR="00BD55FF" w:rsidRPr="004272D4" w:rsidRDefault="00BD55FF" w:rsidP="00BD55FF">
      <w:pPr>
        <w:widowControl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371"/>
      <w:bookmarkStart w:id="1" w:name="OLE_LINK181"/>
      <w:r w:rsidRPr="00C646E7">
        <w:rPr>
          <w:rFonts w:ascii="Times New Roman" w:hAnsi="Times New Roman" w:cs="Times New Roman"/>
          <w:b/>
          <w:bCs/>
          <w:sz w:val="24"/>
        </w:rPr>
        <w:t>Multimedia Appendix 4</w:t>
      </w:r>
      <w:r w:rsidRPr="004272D4">
        <w:rPr>
          <w:rFonts w:ascii="Times New Roman" w:hAnsi="Times New Roman" w:cs="Times New Roman"/>
          <w:b/>
          <w:bCs/>
          <w:sz w:val="24"/>
        </w:rPr>
        <w:t>:</w:t>
      </w:r>
      <w:r w:rsidRPr="004272D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2" w:name="OLE_LINK426"/>
      <w:r w:rsidRPr="004272D4">
        <w:rPr>
          <w:rFonts w:ascii="Times New Roman" w:hAnsi="Times New Roman" w:cs="Times New Roman" w:hint="eastAsia"/>
          <w:b/>
          <w:bCs/>
          <w:sz w:val="24"/>
        </w:rPr>
        <w:t>S</w:t>
      </w:r>
      <w:r w:rsidRPr="004272D4">
        <w:rPr>
          <w:rFonts w:ascii="Times New Roman" w:hAnsi="Times New Roman" w:cs="Times New Roman"/>
          <w:b/>
          <w:bCs/>
          <w:sz w:val="24"/>
        </w:rPr>
        <w:t>ociodemographic characteristics</w:t>
      </w:r>
      <w:r w:rsidRPr="004272D4">
        <w:rPr>
          <w:rFonts w:ascii="Times New Roman" w:hAnsi="Times New Roman" w:cs="Times New Roman" w:hint="eastAsia"/>
          <w:b/>
          <w:bCs/>
          <w:sz w:val="24"/>
        </w:rPr>
        <w:t xml:space="preserve"> of interviews</w:t>
      </w:r>
      <w:r w:rsidRPr="004272D4">
        <w:rPr>
          <w:rFonts w:ascii="Times New Roman" w:hAnsi="Times New Roman" w:cs="Times New Roman"/>
          <w:b/>
          <w:bCs/>
          <w:sz w:val="24"/>
        </w:rPr>
        <w:t>’</w:t>
      </w:r>
      <w:r w:rsidRPr="004272D4">
        <w:rPr>
          <w:rFonts w:ascii="Times New Roman" w:hAnsi="Times New Roman" w:cs="Times New Roman" w:hint="eastAsia"/>
          <w:b/>
          <w:bCs/>
          <w:sz w:val="24"/>
        </w:rPr>
        <w:t xml:space="preserve"> participants (n=25)</w:t>
      </w:r>
      <w:bookmarkEnd w:id="2"/>
      <w:r w:rsidRPr="004272D4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e"/>
        <w:tblW w:w="90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43"/>
        <w:gridCol w:w="2408"/>
      </w:tblGrid>
      <w:tr w:rsidR="00BD55FF" w:rsidRPr="007631D3" w14:paraId="5A22DE39" w14:textId="77777777" w:rsidTr="00B06E70">
        <w:trPr>
          <w:trHeight w:val="312"/>
          <w:jc w:val="center"/>
        </w:trPr>
        <w:tc>
          <w:tcPr>
            <w:tcW w:w="4820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bookmarkEnd w:id="1"/>
          <w:p w14:paraId="205441D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5B6F087C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Frequency (n)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6" w:space="0" w:color="auto"/>
            </w:tcBorders>
          </w:tcPr>
          <w:p w14:paraId="4DA5510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Percentage (%)</w:t>
            </w:r>
          </w:p>
        </w:tc>
      </w:tr>
      <w:tr w:rsidR="00BD55FF" w:rsidRPr="007631D3" w14:paraId="4D5DB674" w14:textId="77777777" w:rsidTr="00B06E70">
        <w:trPr>
          <w:trHeight w:val="312"/>
          <w:jc w:val="center"/>
        </w:trPr>
        <w:tc>
          <w:tcPr>
            <w:tcW w:w="4820" w:type="dxa"/>
            <w:tcBorders>
              <w:top w:val="single" w:sz="6" w:space="0" w:color="auto"/>
            </w:tcBorders>
          </w:tcPr>
          <w:p w14:paraId="06B418A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Age (year)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4621D638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8" w:type="dxa"/>
            <w:tcBorders>
              <w:top w:val="single" w:sz="6" w:space="0" w:color="auto"/>
            </w:tcBorders>
          </w:tcPr>
          <w:p w14:paraId="1B23F43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D55FF" w:rsidRPr="007631D3" w14:paraId="47793C6F" w14:textId="77777777" w:rsidTr="00B06E70">
        <w:trPr>
          <w:trHeight w:val="312"/>
          <w:jc w:val="center"/>
        </w:trPr>
        <w:tc>
          <w:tcPr>
            <w:tcW w:w="4820" w:type="dxa"/>
          </w:tcPr>
          <w:p w14:paraId="1F2D685E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60~70</w:t>
            </w:r>
          </w:p>
        </w:tc>
        <w:tc>
          <w:tcPr>
            <w:tcW w:w="1843" w:type="dxa"/>
          </w:tcPr>
          <w:p w14:paraId="2C09AB07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08" w:type="dxa"/>
          </w:tcPr>
          <w:p w14:paraId="09F2ECF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60.00</w:t>
            </w:r>
          </w:p>
        </w:tc>
      </w:tr>
      <w:tr w:rsidR="00BD55FF" w:rsidRPr="007631D3" w14:paraId="63AEB53B" w14:textId="77777777" w:rsidTr="00B06E70">
        <w:trPr>
          <w:trHeight w:val="312"/>
          <w:jc w:val="center"/>
        </w:trPr>
        <w:tc>
          <w:tcPr>
            <w:tcW w:w="4820" w:type="dxa"/>
          </w:tcPr>
          <w:p w14:paraId="11104877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71~80</w:t>
            </w:r>
          </w:p>
        </w:tc>
        <w:tc>
          <w:tcPr>
            <w:tcW w:w="1843" w:type="dxa"/>
          </w:tcPr>
          <w:p w14:paraId="38B8C46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408" w:type="dxa"/>
          </w:tcPr>
          <w:p w14:paraId="2353DF6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6.00</w:t>
            </w:r>
          </w:p>
        </w:tc>
      </w:tr>
      <w:tr w:rsidR="00BD55FF" w:rsidRPr="007631D3" w14:paraId="41C9C29E" w14:textId="77777777" w:rsidTr="00B06E70">
        <w:trPr>
          <w:trHeight w:val="312"/>
          <w:jc w:val="center"/>
        </w:trPr>
        <w:tc>
          <w:tcPr>
            <w:tcW w:w="4820" w:type="dxa"/>
          </w:tcPr>
          <w:p w14:paraId="406B7C77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7631D3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843" w:type="dxa"/>
          </w:tcPr>
          <w:p w14:paraId="7692A78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08" w:type="dxa"/>
          </w:tcPr>
          <w:p w14:paraId="733134F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</w:tr>
      <w:tr w:rsidR="00BD55FF" w:rsidRPr="007631D3" w14:paraId="0E452C44" w14:textId="77777777" w:rsidTr="00B06E70">
        <w:trPr>
          <w:trHeight w:val="312"/>
          <w:jc w:val="center"/>
        </w:trPr>
        <w:tc>
          <w:tcPr>
            <w:tcW w:w="4820" w:type="dxa"/>
          </w:tcPr>
          <w:p w14:paraId="743C0DF9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b/>
                <w:bCs/>
                <w:szCs w:val="21"/>
              </w:rPr>
              <w:t>Gender</w:t>
            </w:r>
          </w:p>
        </w:tc>
        <w:tc>
          <w:tcPr>
            <w:tcW w:w="1843" w:type="dxa"/>
          </w:tcPr>
          <w:p w14:paraId="3EF0FCD9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8" w:type="dxa"/>
          </w:tcPr>
          <w:p w14:paraId="3E20E02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D55FF" w:rsidRPr="007631D3" w14:paraId="2326EF6A" w14:textId="77777777" w:rsidTr="00B06E70">
        <w:trPr>
          <w:trHeight w:val="312"/>
          <w:jc w:val="center"/>
        </w:trPr>
        <w:tc>
          <w:tcPr>
            <w:tcW w:w="4820" w:type="dxa"/>
          </w:tcPr>
          <w:p w14:paraId="0EBFE13B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843" w:type="dxa"/>
          </w:tcPr>
          <w:p w14:paraId="72305492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408" w:type="dxa"/>
          </w:tcPr>
          <w:p w14:paraId="4329517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2.00</w:t>
            </w:r>
          </w:p>
        </w:tc>
      </w:tr>
      <w:tr w:rsidR="00BD55FF" w:rsidRPr="007631D3" w14:paraId="5C580F78" w14:textId="77777777" w:rsidTr="00B06E70">
        <w:trPr>
          <w:trHeight w:val="312"/>
          <w:jc w:val="center"/>
        </w:trPr>
        <w:tc>
          <w:tcPr>
            <w:tcW w:w="4820" w:type="dxa"/>
          </w:tcPr>
          <w:p w14:paraId="27BB7D4A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843" w:type="dxa"/>
          </w:tcPr>
          <w:p w14:paraId="5EC25A2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408" w:type="dxa"/>
          </w:tcPr>
          <w:p w14:paraId="610A1F1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68.00</w:t>
            </w:r>
          </w:p>
        </w:tc>
      </w:tr>
      <w:tr w:rsidR="00BD55FF" w:rsidRPr="007631D3" w14:paraId="414D9C3D" w14:textId="77777777" w:rsidTr="00B06E70">
        <w:trPr>
          <w:trHeight w:val="312"/>
          <w:jc w:val="center"/>
        </w:trPr>
        <w:tc>
          <w:tcPr>
            <w:tcW w:w="4820" w:type="dxa"/>
          </w:tcPr>
          <w:p w14:paraId="3956656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Ethnicity</w:t>
            </w:r>
          </w:p>
        </w:tc>
        <w:tc>
          <w:tcPr>
            <w:tcW w:w="1843" w:type="dxa"/>
          </w:tcPr>
          <w:p w14:paraId="427E09F2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</w:tcPr>
          <w:p w14:paraId="785072B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5FF" w:rsidRPr="007631D3" w14:paraId="28DD18F5" w14:textId="77777777" w:rsidTr="00B06E70">
        <w:trPr>
          <w:trHeight w:val="312"/>
          <w:jc w:val="center"/>
        </w:trPr>
        <w:tc>
          <w:tcPr>
            <w:tcW w:w="4820" w:type="dxa"/>
          </w:tcPr>
          <w:p w14:paraId="596FAE32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Han</w:t>
            </w:r>
          </w:p>
        </w:tc>
        <w:tc>
          <w:tcPr>
            <w:tcW w:w="1843" w:type="dxa"/>
          </w:tcPr>
          <w:p w14:paraId="2C7A8C6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408" w:type="dxa"/>
          </w:tcPr>
          <w:p w14:paraId="746A30C0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92.00</w:t>
            </w:r>
          </w:p>
        </w:tc>
      </w:tr>
      <w:tr w:rsidR="00BD55FF" w:rsidRPr="007631D3" w14:paraId="10FCF31A" w14:textId="77777777" w:rsidTr="00B06E70">
        <w:trPr>
          <w:trHeight w:val="312"/>
          <w:jc w:val="center"/>
        </w:trPr>
        <w:tc>
          <w:tcPr>
            <w:tcW w:w="4820" w:type="dxa"/>
          </w:tcPr>
          <w:p w14:paraId="4513355D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National minority</w:t>
            </w:r>
          </w:p>
        </w:tc>
        <w:tc>
          <w:tcPr>
            <w:tcW w:w="1843" w:type="dxa"/>
          </w:tcPr>
          <w:p w14:paraId="0CF2F9C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08" w:type="dxa"/>
          </w:tcPr>
          <w:p w14:paraId="6064AAE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8.00</w:t>
            </w:r>
          </w:p>
        </w:tc>
      </w:tr>
      <w:tr w:rsidR="00BD55FF" w:rsidRPr="007631D3" w14:paraId="40142F1E" w14:textId="77777777" w:rsidTr="00B06E70">
        <w:trPr>
          <w:trHeight w:val="312"/>
          <w:jc w:val="center"/>
        </w:trPr>
        <w:tc>
          <w:tcPr>
            <w:tcW w:w="4820" w:type="dxa"/>
          </w:tcPr>
          <w:p w14:paraId="5306F31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1843" w:type="dxa"/>
          </w:tcPr>
          <w:p w14:paraId="4CA9114C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8" w:type="dxa"/>
          </w:tcPr>
          <w:p w14:paraId="0D097D2F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D55FF" w:rsidRPr="007631D3" w14:paraId="1A474C15" w14:textId="77777777" w:rsidTr="00B06E70">
        <w:trPr>
          <w:trHeight w:val="312"/>
          <w:jc w:val="center"/>
        </w:trPr>
        <w:tc>
          <w:tcPr>
            <w:tcW w:w="4820" w:type="dxa"/>
          </w:tcPr>
          <w:p w14:paraId="616070D5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3" w:name="OLE_LINK112"/>
            <w:r w:rsidRPr="007631D3">
              <w:rPr>
                <w:rFonts w:ascii="Times New Roman" w:hAnsi="Times New Roman" w:cs="Times New Roman"/>
                <w:szCs w:val="21"/>
              </w:rPr>
              <w:t>Primary and below</w:t>
            </w:r>
            <w:bookmarkEnd w:id="3"/>
          </w:p>
        </w:tc>
        <w:tc>
          <w:tcPr>
            <w:tcW w:w="1843" w:type="dxa"/>
          </w:tcPr>
          <w:p w14:paraId="4BD57A8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08" w:type="dxa"/>
          </w:tcPr>
          <w:p w14:paraId="57CACDD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</w:tr>
      <w:tr w:rsidR="00BD55FF" w:rsidRPr="007631D3" w14:paraId="2BC245AF" w14:textId="77777777" w:rsidTr="00B06E70">
        <w:trPr>
          <w:trHeight w:val="312"/>
          <w:jc w:val="center"/>
        </w:trPr>
        <w:tc>
          <w:tcPr>
            <w:tcW w:w="4820" w:type="dxa"/>
          </w:tcPr>
          <w:p w14:paraId="3C3E8417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1843" w:type="dxa"/>
          </w:tcPr>
          <w:p w14:paraId="455E449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408" w:type="dxa"/>
          </w:tcPr>
          <w:p w14:paraId="4C7B283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4.00</w:t>
            </w:r>
          </w:p>
        </w:tc>
      </w:tr>
      <w:tr w:rsidR="00BD55FF" w:rsidRPr="007631D3" w14:paraId="15F2363F" w14:textId="77777777" w:rsidTr="00B06E70">
        <w:trPr>
          <w:trHeight w:val="312"/>
          <w:jc w:val="center"/>
        </w:trPr>
        <w:tc>
          <w:tcPr>
            <w:tcW w:w="4820" w:type="dxa"/>
          </w:tcPr>
          <w:p w14:paraId="56F8088A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Senior high school</w:t>
            </w:r>
          </w:p>
        </w:tc>
        <w:tc>
          <w:tcPr>
            <w:tcW w:w="1843" w:type="dxa"/>
          </w:tcPr>
          <w:p w14:paraId="046C784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408" w:type="dxa"/>
          </w:tcPr>
          <w:p w14:paraId="504F86C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8.00</w:t>
            </w:r>
          </w:p>
        </w:tc>
      </w:tr>
      <w:tr w:rsidR="00BD55FF" w:rsidRPr="007631D3" w14:paraId="2BC098B5" w14:textId="77777777" w:rsidTr="00B06E70">
        <w:trPr>
          <w:trHeight w:val="312"/>
          <w:jc w:val="center"/>
        </w:trPr>
        <w:tc>
          <w:tcPr>
            <w:tcW w:w="4820" w:type="dxa"/>
          </w:tcPr>
          <w:p w14:paraId="0817B9F9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4" w:name="OLE_LINK113"/>
            <w:r w:rsidRPr="007631D3">
              <w:rPr>
                <w:rFonts w:ascii="Times New Roman" w:hAnsi="Times New Roman" w:cs="Times New Roman"/>
                <w:szCs w:val="21"/>
              </w:rPr>
              <w:t>College and above</w:t>
            </w:r>
            <w:bookmarkEnd w:id="4"/>
          </w:p>
        </w:tc>
        <w:tc>
          <w:tcPr>
            <w:tcW w:w="1843" w:type="dxa"/>
          </w:tcPr>
          <w:p w14:paraId="114649F2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408" w:type="dxa"/>
          </w:tcPr>
          <w:p w14:paraId="508F7D2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4.00</w:t>
            </w:r>
          </w:p>
        </w:tc>
      </w:tr>
      <w:tr w:rsidR="00BD55FF" w:rsidRPr="007631D3" w14:paraId="15822AA6" w14:textId="77777777" w:rsidTr="00B06E70">
        <w:trPr>
          <w:trHeight w:val="312"/>
          <w:jc w:val="center"/>
        </w:trPr>
        <w:tc>
          <w:tcPr>
            <w:tcW w:w="4820" w:type="dxa"/>
          </w:tcPr>
          <w:p w14:paraId="16AF2E4D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843" w:type="dxa"/>
          </w:tcPr>
          <w:p w14:paraId="598FEB94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8" w:type="dxa"/>
          </w:tcPr>
          <w:p w14:paraId="014D8208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D55FF" w:rsidRPr="007631D3" w14:paraId="23227C8B" w14:textId="77777777" w:rsidTr="00B06E70">
        <w:trPr>
          <w:trHeight w:val="312"/>
          <w:jc w:val="center"/>
        </w:trPr>
        <w:tc>
          <w:tcPr>
            <w:tcW w:w="4820" w:type="dxa"/>
          </w:tcPr>
          <w:p w14:paraId="3DAAEF8F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Currently married</w:t>
            </w:r>
          </w:p>
        </w:tc>
        <w:tc>
          <w:tcPr>
            <w:tcW w:w="1843" w:type="dxa"/>
          </w:tcPr>
          <w:p w14:paraId="61B50A57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408" w:type="dxa"/>
          </w:tcPr>
          <w:p w14:paraId="795A9567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76.00</w:t>
            </w:r>
          </w:p>
        </w:tc>
      </w:tr>
      <w:tr w:rsidR="00BD55FF" w:rsidRPr="007631D3" w14:paraId="160CF290" w14:textId="77777777" w:rsidTr="00B06E70">
        <w:trPr>
          <w:trHeight w:val="312"/>
          <w:jc w:val="center"/>
        </w:trPr>
        <w:tc>
          <w:tcPr>
            <w:tcW w:w="4820" w:type="dxa"/>
          </w:tcPr>
          <w:p w14:paraId="7D10982A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Widowed</w:t>
            </w:r>
            <w:r w:rsidRPr="007631D3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631D3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1843" w:type="dxa"/>
          </w:tcPr>
          <w:p w14:paraId="00AA81E4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408" w:type="dxa"/>
          </w:tcPr>
          <w:p w14:paraId="2845BA68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4.00</w:t>
            </w:r>
          </w:p>
        </w:tc>
      </w:tr>
      <w:tr w:rsidR="00BD55FF" w:rsidRPr="007631D3" w14:paraId="4DF29893" w14:textId="77777777" w:rsidTr="00B06E70">
        <w:trPr>
          <w:trHeight w:val="312"/>
          <w:jc w:val="center"/>
        </w:trPr>
        <w:tc>
          <w:tcPr>
            <w:tcW w:w="4820" w:type="dxa"/>
          </w:tcPr>
          <w:p w14:paraId="09C247EF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Type of pre-retirement labor force</w:t>
            </w:r>
          </w:p>
        </w:tc>
        <w:tc>
          <w:tcPr>
            <w:tcW w:w="1843" w:type="dxa"/>
          </w:tcPr>
          <w:p w14:paraId="7D4E4DD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</w:tcPr>
          <w:p w14:paraId="400D012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5FF" w:rsidRPr="007631D3" w14:paraId="41C7D6AD" w14:textId="77777777" w:rsidTr="00B06E70">
        <w:trPr>
          <w:trHeight w:val="312"/>
          <w:jc w:val="center"/>
        </w:trPr>
        <w:tc>
          <w:tcPr>
            <w:tcW w:w="4820" w:type="dxa"/>
          </w:tcPr>
          <w:p w14:paraId="6ED423F4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Mental labor</w:t>
            </w:r>
          </w:p>
        </w:tc>
        <w:tc>
          <w:tcPr>
            <w:tcW w:w="1843" w:type="dxa"/>
          </w:tcPr>
          <w:p w14:paraId="5B743EB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408" w:type="dxa"/>
          </w:tcPr>
          <w:p w14:paraId="15964AFF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52.00</w:t>
            </w:r>
          </w:p>
        </w:tc>
      </w:tr>
      <w:tr w:rsidR="00BD55FF" w:rsidRPr="007631D3" w14:paraId="28483C67" w14:textId="77777777" w:rsidTr="00B06E70">
        <w:trPr>
          <w:trHeight w:val="312"/>
          <w:jc w:val="center"/>
        </w:trPr>
        <w:tc>
          <w:tcPr>
            <w:tcW w:w="4820" w:type="dxa"/>
          </w:tcPr>
          <w:p w14:paraId="2A8393F9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Light labor</w:t>
            </w:r>
          </w:p>
        </w:tc>
        <w:tc>
          <w:tcPr>
            <w:tcW w:w="1843" w:type="dxa"/>
          </w:tcPr>
          <w:p w14:paraId="14D08B3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408" w:type="dxa"/>
          </w:tcPr>
          <w:p w14:paraId="1F7A0CC2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6.00</w:t>
            </w:r>
          </w:p>
        </w:tc>
      </w:tr>
      <w:tr w:rsidR="00BD55FF" w:rsidRPr="007631D3" w14:paraId="452FEBE6" w14:textId="77777777" w:rsidTr="00B06E70">
        <w:trPr>
          <w:trHeight w:val="312"/>
          <w:jc w:val="center"/>
        </w:trPr>
        <w:tc>
          <w:tcPr>
            <w:tcW w:w="4820" w:type="dxa"/>
          </w:tcPr>
          <w:p w14:paraId="764211A8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Heavy labor</w:t>
            </w:r>
          </w:p>
        </w:tc>
        <w:tc>
          <w:tcPr>
            <w:tcW w:w="1843" w:type="dxa"/>
          </w:tcPr>
          <w:p w14:paraId="5FAC5CD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08" w:type="dxa"/>
          </w:tcPr>
          <w:p w14:paraId="72731D17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2.00</w:t>
            </w:r>
          </w:p>
        </w:tc>
      </w:tr>
      <w:tr w:rsidR="00BD55FF" w:rsidRPr="007631D3" w14:paraId="296003BB" w14:textId="77777777" w:rsidTr="00B06E70">
        <w:trPr>
          <w:trHeight w:val="312"/>
          <w:jc w:val="center"/>
        </w:trPr>
        <w:tc>
          <w:tcPr>
            <w:tcW w:w="4820" w:type="dxa"/>
          </w:tcPr>
          <w:p w14:paraId="5A79A9CC" w14:textId="1E26DBEA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Monthly per capita household income (</w:t>
            </w:r>
            <w:proofErr w:type="spellStart"/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yuan</w:t>
            </w:r>
            <w:r w:rsidR="00727308" w:rsidRPr="007631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a</w:t>
            </w:r>
            <w:proofErr w:type="spellEnd"/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</w:tcPr>
          <w:p w14:paraId="0873EFBF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</w:tcPr>
          <w:p w14:paraId="62C136C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5FF" w:rsidRPr="007631D3" w14:paraId="65775F75" w14:textId="77777777" w:rsidTr="00B06E70">
        <w:trPr>
          <w:trHeight w:val="312"/>
          <w:jc w:val="center"/>
        </w:trPr>
        <w:tc>
          <w:tcPr>
            <w:tcW w:w="4820" w:type="dxa"/>
          </w:tcPr>
          <w:p w14:paraId="637BEBAE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1000-2999</w:t>
            </w:r>
          </w:p>
        </w:tc>
        <w:tc>
          <w:tcPr>
            <w:tcW w:w="1843" w:type="dxa"/>
          </w:tcPr>
          <w:p w14:paraId="240D6EB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408" w:type="dxa"/>
          </w:tcPr>
          <w:p w14:paraId="325E448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8.00</w:t>
            </w:r>
          </w:p>
        </w:tc>
      </w:tr>
      <w:tr w:rsidR="00BD55FF" w:rsidRPr="007631D3" w14:paraId="78328D07" w14:textId="77777777" w:rsidTr="00B06E70">
        <w:trPr>
          <w:trHeight w:val="312"/>
          <w:jc w:val="center"/>
        </w:trPr>
        <w:tc>
          <w:tcPr>
            <w:tcW w:w="4820" w:type="dxa"/>
          </w:tcPr>
          <w:p w14:paraId="2F95EDBC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3000-5999</w:t>
            </w:r>
          </w:p>
        </w:tc>
        <w:tc>
          <w:tcPr>
            <w:tcW w:w="1843" w:type="dxa"/>
          </w:tcPr>
          <w:p w14:paraId="25CE2428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408" w:type="dxa"/>
          </w:tcPr>
          <w:p w14:paraId="704DEAB8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6.00</w:t>
            </w:r>
          </w:p>
        </w:tc>
      </w:tr>
      <w:tr w:rsidR="00BD55FF" w:rsidRPr="007631D3" w14:paraId="0C2436E8" w14:textId="77777777" w:rsidTr="00B06E70">
        <w:trPr>
          <w:trHeight w:val="312"/>
          <w:jc w:val="center"/>
        </w:trPr>
        <w:tc>
          <w:tcPr>
            <w:tcW w:w="4820" w:type="dxa"/>
          </w:tcPr>
          <w:p w14:paraId="46592CDE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≥6000</w:t>
            </w:r>
          </w:p>
        </w:tc>
        <w:tc>
          <w:tcPr>
            <w:tcW w:w="1843" w:type="dxa"/>
          </w:tcPr>
          <w:p w14:paraId="661B2D11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408" w:type="dxa"/>
          </w:tcPr>
          <w:p w14:paraId="3B9CDF0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6.00</w:t>
            </w:r>
          </w:p>
        </w:tc>
      </w:tr>
      <w:tr w:rsidR="00BD55FF" w:rsidRPr="007631D3" w14:paraId="450954C2" w14:textId="77777777" w:rsidTr="00B06E70">
        <w:trPr>
          <w:trHeight w:val="312"/>
          <w:jc w:val="center"/>
        </w:trPr>
        <w:tc>
          <w:tcPr>
            <w:tcW w:w="4820" w:type="dxa"/>
          </w:tcPr>
          <w:p w14:paraId="645B1A53" w14:textId="34176AB1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631D3">
              <w:rPr>
                <w:rFonts w:ascii="Times New Roman Bold" w:hAnsi="Times New Roman Bold" w:cs="Times New Roman Bold"/>
                <w:b/>
                <w:bCs/>
                <w:szCs w:val="21"/>
              </w:rPr>
              <w:t>IC</w:t>
            </w:r>
            <w:r w:rsidR="00727308" w:rsidRPr="007631D3">
              <w:rPr>
                <w:rFonts w:ascii="Times New Roman Bold" w:hAnsi="Times New Roman Bold" w:cs="Times New Roman Bold" w:hint="eastAsia"/>
                <w:b/>
                <w:bCs/>
                <w:szCs w:val="21"/>
                <w:vertAlign w:val="superscript"/>
              </w:rPr>
              <w:t>b</w:t>
            </w:r>
            <w:proofErr w:type="spellEnd"/>
            <w:r w:rsidRPr="007631D3">
              <w:rPr>
                <w:rFonts w:ascii="Times New Roman Bold" w:hAnsi="Times New Roman Bold" w:cs="Times New Roman Bold"/>
                <w:b/>
                <w:bCs/>
                <w:szCs w:val="21"/>
              </w:rPr>
              <w:t xml:space="preserve"> impairment patterns</w:t>
            </w:r>
          </w:p>
        </w:tc>
        <w:tc>
          <w:tcPr>
            <w:tcW w:w="1843" w:type="dxa"/>
          </w:tcPr>
          <w:p w14:paraId="160DDD4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8" w:type="dxa"/>
          </w:tcPr>
          <w:p w14:paraId="2CEE1787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D55FF" w:rsidRPr="007631D3" w14:paraId="06DC08C8" w14:textId="77777777" w:rsidTr="00B06E70">
        <w:trPr>
          <w:trHeight w:val="312"/>
          <w:jc w:val="center"/>
        </w:trPr>
        <w:tc>
          <w:tcPr>
            <w:tcW w:w="4820" w:type="dxa"/>
          </w:tcPr>
          <w:p w14:paraId="12057198" w14:textId="6EB9F26A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5" w:name="OLE_LINK71"/>
            <w:r w:rsidRPr="007631D3">
              <w:rPr>
                <w:rFonts w:ascii="Times New Roman" w:hAnsi="Times New Roman" w:cs="Times New Roman" w:hint="eastAsia"/>
                <w:szCs w:val="21"/>
              </w:rPr>
              <w:t>Profile 1</w:t>
            </w:r>
            <w:bookmarkEnd w:id="5"/>
            <w:r w:rsidR="00727308" w:rsidRPr="007631D3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5E382E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08" w:type="dxa"/>
          </w:tcPr>
          <w:p w14:paraId="3421919D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0.00</w:t>
            </w:r>
          </w:p>
        </w:tc>
      </w:tr>
      <w:tr w:rsidR="00BD55FF" w:rsidRPr="007631D3" w14:paraId="2CD78D7C" w14:textId="77777777" w:rsidTr="00B06E70">
        <w:trPr>
          <w:trHeight w:val="312"/>
          <w:jc w:val="center"/>
        </w:trPr>
        <w:tc>
          <w:tcPr>
            <w:tcW w:w="4820" w:type="dxa"/>
          </w:tcPr>
          <w:p w14:paraId="4249A4D7" w14:textId="7EFB4738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Profile 2</w:t>
            </w:r>
            <w:r w:rsidR="00727308" w:rsidRPr="007631D3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1E45B130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08" w:type="dxa"/>
          </w:tcPr>
          <w:p w14:paraId="72AB332F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0.00</w:t>
            </w:r>
          </w:p>
        </w:tc>
      </w:tr>
      <w:tr w:rsidR="00BD55FF" w:rsidRPr="007631D3" w14:paraId="67A3C43F" w14:textId="77777777" w:rsidTr="00B06E70">
        <w:trPr>
          <w:trHeight w:val="312"/>
          <w:jc w:val="center"/>
        </w:trPr>
        <w:tc>
          <w:tcPr>
            <w:tcW w:w="4820" w:type="dxa"/>
          </w:tcPr>
          <w:p w14:paraId="645B87D1" w14:textId="0E62A69B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Profile 3</w:t>
            </w:r>
            <w:r w:rsidR="00727308" w:rsidRPr="007631D3"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</w:p>
        </w:tc>
        <w:tc>
          <w:tcPr>
            <w:tcW w:w="1843" w:type="dxa"/>
          </w:tcPr>
          <w:p w14:paraId="2676387D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08" w:type="dxa"/>
          </w:tcPr>
          <w:p w14:paraId="2061EBE7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0.00</w:t>
            </w:r>
          </w:p>
        </w:tc>
      </w:tr>
      <w:tr w:rsidR="00BD55FF" w:rsidRPr="007631D3" w14:paraId="2C8EE4F1" w14:textId="77777777" w:rsidTr="00B06E70">
        <w:trPr>
          <w:trHeight w:val="312"/>
          <w:jc w:val="center"/>
        </w:trPr>
        <w:tc>
          <w:tcPr>
            <w:tcW w:w="4820" w:type="dxa"/>
          </w:tcPr>
          <w:p w14:paraId="10ACA218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b/>
                <w:bCs/>
                <w:szCs w:val="21"/>
              </w:rPr>
              <w:t>Self-rated health</w:t>
            </w:r>
          </w:p>
        </w:tc>
        <w:tc>
          <w:tcPr>
            <w:tcW w:w="1843" w:type="dxa"/>
          </w:tcPr>
          <w:p w14:paraId="49D33A3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</w:tcPr>
          <w:p w14:paraId="476C9B4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5FF" w:rsidRPr="007631D3" w14:paraId="7F18D7D4" w14:textId="77777777" w:rsidTr="00B06E70">
        <w:trPr>
          <w:trHeight w:val="312"/>
          <w:jc w:val="center"/>
        </w:trPr>
        <w:tc>
          <w:tcPr>
            <w:tcW w:w="4820" w:type="dxa"/>
          </w:tcPr>
          <w:p w14:paraId="00F1B0B8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Very good</w:t>
            </w:r>
          </w:p>
        </w:tc>
        <w:tc>
          <w:tcPr>
            <w:tcW w:w="1843" w:type="dxa"/>
          </w:tcPr>
          <w:p w14:paraId="53153B0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08" w:type="dxa"/>
          </w:tcPr>
          <w:p w14:paraId="7086D150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0.00</w:t>
            </w:r>
          </w:p>
        </w:tc>
      </w:tr>
      <w:tr w:rsidR="00BD55FF" w:rsidRPr="007631D3" w14:paraId="47739168" w14:textId="77777777" w:rsidTr="00B06E70">
        <w:trPr>
          <w:trHeight w:val="312"/>
          <w:jc w:val="center"/>
        </w:trPr>
        <w:tc>
          <w:tcPr>
            <w:tcW w:w="4820" w:type="dxa"/>
          </w:tcPr>
          <w:p w14:paraId="771CE443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Good</w:t>
            </w:r>
          </w:p>
        </w:tc>
        <w:tc>
          <w:tcPr>
            <w:tcW w:w="1843" w:type="dxa"/>
          </w:tcPr>
          <w:p w14:paraId="2A6DCF1C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08" w:type="dxa"/>
          </w:tcPr>
          <w:p w14:paraId="51AF26E2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20.00</w:t>
            </w:r>
          </w:p>
        </w:tc>
      </w:tr>
      <w:tr w:rsidR="00BD55FF" w:rsidRPr="007631D3" w14:paraId="354956E9" w14:textId="77777777" w:rsidTr="00B06E70">
        <w:trPr>
          <w:trHeight w:val="312"/>
          <w:jc w:val="center"/>
        </w:trPr>
        <w:tc>
          <w:tcPr>
            <w:tcW w:w="4820" w:type="dxa"/>
          </w:tcPr>
          <w:p w14:paraId="379E0C70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/>
                <w:szCs w:val="21"/>
              </w:rPr>
              <w:t>General</w:t>
            </w:r>
          </w:p>
        </w:tc>
        <w:tc>
          <w:tcPr>
            <w:tcW w:w="1843" w:type="dxa"/>
          </w:tcPr>
          <w:p w14:paraId="454FED5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408" w:type="dxa"/>
          </w:tcPr>
          <w:p w14:paraId="26521055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4.00</w:t>
            </w:r>
          </w:p>
        </w:tc>
      </w:tr>
      <w:tr w:rsidR="00BD55FF" w:rsidRPr="007631D3" w14:paraId="2603B00F" w14:textId="77777777" w:rsidTr="00B06E70">
        <w:trPr>
          <w:trHeight w:val="312"/>
          <w:jc w:val="center"/>
        </w:trPr>
        <w:tc>
          <w:tcPr>
            <w:tcW w:w="4820" w:type="dxa"/>
          </w:tcPr>
          <w:p w14:paraId="5997EDCD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Poor</w:t>
            </w:r>
          </w:p>
        </w:tc>
        <w:tc>
          <w:tcPr>
            <w:tcW w:w="1843" w:type="dxa"/>
          </w:tcPr>
          <w:p w14:paraId="348AC46A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08" w:type="dxa"/>
          </w:tcPr>
          <w:p w14:paraId="4A9DE269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2.00</w:t>
            </w:r>
          </w:p>
        </w:tc>
      </w:tr>
      <w:tr w:rsidR="00BD55FF" w:rsidRPr="007631D3" w14:paraId="494BF68B" w14:textId="77777777" w:rsidTr="00B06E70">
        <w:trPr>
          <w:trHeight w:val="312"/>
          <w:jc w:val="center"/>
        </w:trPr>
        <w:tc>
          <w:tcPr>
            <w:tcW w:w="4820" w:type="dxa"/>
          </w:tcPr>
          <w:p w14:paraId="76860816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Very Poor</w:t>
            </w:r>
          </w:p>
        </w:tc>
        <w:tc>
          <w:tcPr>
            <w:tcW w:w="1843" w:type="dxa"/>
          </w:tcPr>
          <w:p w14:paraId="0EF12FA1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08" w:type="dxa"/>
          </w:tcPr>
          <w:p w14:paraId="55BCDBE0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</w:tr>
      <w:tr w:rsidR="00BD55FF" w:rsidRPr="007631D3" w14:paraId="4E9E9486" w14:textId="77777777" w:rsidTr="00B06E70">
        <w:trPr>
          <w:trHeight w:val="312"/>
          <w:jc w:val="center"/>
        </w:trPr>
        <w:tc>
          <w:tcPr>
            <w:tcW w:w="4820" w:type="dxa"/>
          </w:tcPr>
          <w:p w14:paraId="023E07F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b/>
                <w:bCs/>
                <w:szCs w:val="21"/>
              </w:rPr>
              <w:t>Number of chronic diseases</w:t>
            </w:r>
          </w:p>
        </w:tc>
        <w:tc>
          <w:tcPr>
            <w:tcW w:w="1843" w:type="dxa"/>
          </w:tcPr>
          <w:p w14:paraId="20C5586B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</w:tcPr>
          <w:p w14:paraId="4DDDBCBE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5FF" w:rsidRPr="007631D3" w14:paraId="112AD335" w14:textId="77777777" w:rsidTr="00B06E70">
        <w:trPr>
          <w:trHeight w:val="312"/>
          <w:jc w:val="center"/>
        </w:trPr>
        <w:tc>
          <w:tcPr>
            <w:tcW w:w="4820" w:type="dxa"/>
          </w:tcPr>
          <w:p w14:paraId="34B4A7CE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3" w:type="dxa"/>
          </w:tcPr>
          <w:p w14:paraId="11965C7C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08" w:type="dxa"/>
          </w:tcPr>
          <w:p w14:paraId="5066C1EF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2.00</w:t>
            </w:r>
          </w:p>
        </w:tc>
      </w:tr>
      <w:tr w:rsidR="00BD55FF" w:rsidRPr="007631D3" w14:paraId="11984551" w14:textId="77777777" w:rsidTr="00B06E70">
        <w:trPr>
          <w:trHeight w:val="312"/>
          <w:jc w:val="center"/>
        </w:trPr>
        <w:tc>
          <w:tcPr>
            <w:tcW w:w="4820" w:type="dxa"/>
          </w:tcPr>
          <w:p w14:paraId="32F54284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-3</w:t>
            </w:r>
          </w:p>
        </w:tc>
        <w:tc>
          <w:tcPr>
            <w:tcW w:w="1843" w:type="dxa"/>
          </w:tcPr>
          <w:p w14:paraId="06058684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408" w:type="dxa"/>
          </w:tcPr>
          <w:p w14:paraId="1D063126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72.00</w:t>
            </w:r>
          </w:p>
        </w:tc>
      </w:tr>
      <w:tr w:rsidR="00BD55FF" w:rsidRPr="007631D3" w14:paraId="7A660333" w14:textId="77777777" w:rsidTr="00B06E70">
        <w:trPr>
          <w:trHeight w:val="312"/>
          <w:jc w:val="center"/>
        </w:trPr>
        <w:tc>
          <w:tcPr>
            <w:tcW w:w="4820" w:type="dxa"/>
            <w:tcBorders>
              <w:bottom w:val="single" w:sz="12" w:space="0" w:color="auto"/>
            </w:tcBorders>
          </w:tcPr>
          <w:p w14:paraId="19A7E4FB" w14:textId="77777777" w:rsidR="00BD55FF" w:rsidRPr="007631D3" w:rsidRDefault="00BD55FF" w:rsidP="007631D3">
            <w:pPr>
              <w:widowControl w:val="0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7631D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9083FA2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408" w:type="dxa"/>
            <w:tcBorders>
              <w:bottom w:val="single" w:sz="12" w:space="0" w:color="auto"/>
            </w:tcBorders>
          </w:tcPr>
          <w:p w14:paraId="2C7E0A83" w14:textId="77777777" w:rsidR="00BD55FF" w:rsidRPr="007631D3" w:rsidRDefault="00BD55FF" w:rsidP="007631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7631D3">
              <w:rPr>
                <w:rFonts w:ascii="Times New Roman" w:hAnsi="Times New Roman" w:cs="Times New Roman" w:hint="eastAsia"/>
                <w:szCs w:val="21"/>
              </w:rPr>
              <w:t>16.00</w:t>
            </w:r>
          </w:p>
        </w:tc>
      </w:tr>
    </w:tbl>
    <w:p w14:paraId="0B315BB5" w14:textId="034C8B39" w:rsidR="00727308" w:rsidRDefault="00727308" w:rsidP="00BD55FF">
      <w:pPr>
        <w:spacing w:line="240" w:lineRule="auto"/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proofErr w:type="spellStart"/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lastRenderedPageBreak/>
        <w:t>a</w:t>
      </w:r>
      <w:r w:rsidR="00BD55FF" w:rsidRPr="00F4547B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yuan</w:t>
      </w:r>
      <w:proofErr w:type="spellEnd"/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:</w:t>
      </w:r>
      <w:r w:rsidR="00BD55FF" w:rsidRPr="00F4547B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the basic unit of Renminbi (RMB), the currency of China</w:t>
      </w:r>
      <w:r w:rsidR="004C7B47" w:rsidRPr="0079657A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, </w:t>
      </w:r>
      <w:bookmarkStart w:id="6" w:name="OLE_LINK495"/>
      <w:r w:rsidR="004C7B47" w:rsidRPr="0079657A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MB 1≈US $0.1428</w:t>
      </w:r>
      <w:bookmarkEnd w:id="6"/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.</w:t>
      </w:r>
    </w:p>
    <w:p w14:paraId="1F260F57" w14:textId="7EDDCDA3" w:rsidR="00727308" w:rsidRPr="00727308" w:rsidRDefault="00727308" w:rsidP="00727308">
      <w:pPr>
        <w:widowControl w:val="0"/>
        <w:spacing w:line="240" w:lineRule="auto"/>
        <w:rPr>
          <w:rFonts w:ascii="Times New Roman" w:hAnsi="Times New Roman" w:cs="Times New Roman" w:hint="eastAsia"/>
          <w:b/>
          <w:bCs/>
          <w:szCs w:val="21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>IC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: intrinsic </w:t>
      </w:r>
      <w:r>
        <w:rPr>
          <w:rFonts w:ascii="Times New Roman" w:hAnsi="Times New Roman" w:cs="Times New Roman"/>
          <w:sz w:val="18"/>
          <w:szCs w:val="18"/>
        </w:rPr>
        <w:t>capacit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F20A16F" w14:textId="58BD43CA" w:rsidR="00727308" w:rsidRDefault="00727308" w:rsidP="00BD55FF">
      <w:pPr>
        <w:spacing w:line="240" w:lineRule="auto"/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proofErr w:type="spellStart"/>
      <w:r w:rsidRPr="00727308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t>c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Profile</w:t>
      </w:r>
      <w:proofErr w:type="spellEnd"/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 xml:space="preserve"> 1: m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ulti-subdomain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r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ecession-IC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i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mbalance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g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oup</w:t>
      </w:r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.</w:t>
      </w:r>
    </w:p>
    <w:p w14:paraId="6402C144" w14:textId="6FDE8069" w:rsidR="00727308" w:rsidRDefault="00727308" w:rsidP="00BD55FF">
      <w:pPr>
        <w:spacing w:line="240" w:lineRule="auto"/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proofErr w:type="spellStart"/>
      <w:r w:rsidRPr="00727308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t>d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Profile</w:t>
      </w:r>
      <w:proofErr w:type="spellEnd"/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 xml:space="preserve"> 2: m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ulti-subdomain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moderate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-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s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ensory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d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eficit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g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oup</w:t>
      </w:r>
      <w:r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.</w:t>
      </w:r>
    </w:p>
    <w:p w14:paraId="7F24D94B" w14:textId="45F128CA" w:rsidR="00304F0D" w:rsidRDefault="00727308" w:rsidP="00BD55FF">
      <w:pPr>
        <w:spacing w:line="240" w:lineRule="auto"/>
      </w:pPr>
      <w:proofErr w:type="spellStart"/>
      <w:r w:rsidRPr="00727308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  <w:vertAlign w:val="superscript"/>
        </w:rPr>
        <w:t>e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Profile</w:t>
      </w:r>
      <w:proofErr w:type="spellEnd"/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 xml:space="preserve"> 3: m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ulti-subdomain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r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obust-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w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hole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b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alance </w:t>
      </w:r>
      <w:r w:rsidR="00BD55FF">
        <w:rPr>
          <w:rFonts w:ascii="Times New Roman" w:eastAsia="宋体" w:hAnsi="Times New Roman" w:cs="Times New Roman" w:hint="eastAsia"/>
          <w:color w:val="212529"/>
          <w:kern w:val="0"/>
          <w:sz w:val="18"/>
          <w:szCs w:val="18"/>
        </w:rPr>
        <w:t>g</w:t>
      </w:r>
      <w:r w:rsidR="00BD55FF" w:rsidRPr="00800657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roup</w:t>
      </w:r>
    </w:p>
    <w:sectPr w:rsidR="00304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FF"/>
    <w:rsid w:val="00000C3F"/>
    <w:rsid w:val="0000138B"/>
    <w:rsid w:val="000103F0"/>
    <w:rsid w:val="00011DD2"/>
    <w:rsid w:val="00022A66"/>
    <w:rsid w:val="00032250"/>
    <w:rsid w:val="00047D40"/>
    <w:rsid w:val="000613DC"/>
    <w:rsid w:val="00066082"/>
    <w:rsid w:val="00073420"/>
    <w:rsid w:val="00074558"/>
    <w:rsid w:val="00075715"/>
    <w:rsid w:val="00076741"/>
    <w:rsid w:val="000832F6"/>
    <w:rsid w:val="0009098C"/>
    <w:rsid w:val="00093CC7"/>
    <w:rsid w:val="00097D02"/>
    <w:rsid w:val="000B59EC"/>
    <w:rsid w:val="000D1279"/>
    <w:rsid w:val="000D383A"/>
    <w:rsid w:val="000D6FEB"/>
    <w:rsid w:val="000E1E71"/>
    <w:rsid w:val="000E1F6D"/>
    <w:rsid w:val="000E2997"/>
    <w:rsid w:val="000E54CA"/>
    <w:rsid w:val="0013491A"/>
    <w:rsid w:val="001366FF"/>
    <w:rsid w:val="00143234"/>
    <w:rsid w:val="00143598"/>
    <w:rsid w:val="001504F4"/>
    <w:rsid w:val="00156A5D"/>
    <w:rsid w:val="001701E3"/>
    <w:rsid w:val="00173C7D"/>
    <w:rsid w:val="00174984"/>
    <w:rsid w:val="001842FF"/>
    <w:rsid w:val="00190602"/>
    <w:rsid w:val="0019067C"/>
    <w:rsid w:val="00192365"/>
    <w:rsid w:val="001A291C"/>
    <w:rsid w:val="001B6E6D"/>
    <w:rsid w:val="001D1647"/>
    <w:rsid w:val="001D3A48"/>
    <w:rsid w:val="001F315E"/>
    <w:rsid w:val="001F60E4"/>
    <w:rsid w:val="00214290"/>
    <w:rsid w:val="0022298D"/>
    <w:rsid w:val="00224F2B"/>
    <w:rsid w:val="002600FE"/>
    <w:rsid w:val="00263B9A"/>
    <w:rsid w:val="00277ABD"/>
    <w:rsid w:val="00292932"/>
    <w:rsid w:val="002970ED"/>
    <w:rsid w:val="002C051E"/>
    <w:rsid w:val="002C3B0F"/>
    <w:rsid w:val="002D2C19"/>
    <w:rsid w:val="002E30C8"/>
    <w:rsid w:val="002E3B1C"/>
    <w:rsid w:val="002E6E37"/>
    <w:rsid w:val="00304F0D"/>
    <w:rsid w:val="003214C7"/>
    <w:rsid w:val="0032626D"/>
    <w:rsid w:val="00327094"/>
    <w:rsid w:val="003319E6"/>
    <w:rsid w:val="003344DA"/>
    <w:rsid w:val="00346270"/>
    <w:rsid w:val="00364B66"/>
    <w:rsid w:val="00370910"/>
    <w:rsid w:val="00373337"/>
    <w:rsid w:val="003836AF"/>
    <w:rsid w:val="00383F64"/>
    <w:rsid w:val="00384D76"/>
    <w:rsid w:val="003A0721"/>
    <w:rsid w:val="003A3A6D"/>
    <w:rsid w:val="003A55D0"/>
    <w:rsid w:val="003A5B7B"/>
    <w:rsid w:val="003B323C"/>
    <w:rsid w:val="003B4608"/>
    <w:rsid w:val="003C3016"/>
    <w:rsid w:val="003D3DD7"/>
    <w:rsid w:val="003D512B"/>
    <w:rsid w:val="003D66B1"/>
    <w:rsid w:val="003E6D67"/>
    <w:rsid w:val="003F043A"/>
    <w:rsid w:val="0042072F"/>
    <w:rsid w:val="004267BF"/>
    <w:rsid w:val="004431F2"/>
    <w:rsid w:val="00450AD3"/>
    <w:rsid w:val="00454DD0"/>
    <w:rsid w:val="00464A61"/>
    <w:rsid w:val="00473F84"/>
    <w:rsid w:val="004B1502"/>
    <w:rsid w:val="004C292F"/>
    <w:rsid w:val="004C7B47"/>
    <w:rsid w:val="004D0939"/>
    <w:rsid w:val="004D218F"/>
    <w:rsid w:val="004E0A87"/>
    <w:rsid w:val="004F165E"/>
    <w:rsid w:val="004F53D1"/>
    <w:rsid w:val="00504837"/>
    <w:rsid w:val="00506A8A"/>
    <w:rsid w:val="00525EF7"/>
    <w:rsid w:val="0053015E"/>
    <w:rsid w:val="0054114C"/>
    <w:rsid w:val="005445CB"/>
    <w:rsid w:val="0054627E"/>
    <w:rsid w:val="00552975"/>
    <w:rsid w:val="005533ED"/>
    <w:rsid w:val="005546EB"/>
    <w:rsid w:val="005571AD"/>
    <w:rsid w:val="00561E2A"/>
    <w:rsid w:val="00563DED"/>
    <w:rsid w:val="00576CDB"/>
    <w:rsid w:val="00577620"/>
    <w:rsid w:val="00592093"/>
    <w:rsid w:val="005A65C9"/>
    <w:rsid w:val="005B3188"/>
    <w:rsid w:val="005B5226"/>
    <w:rsid w:val="005C3AC5"/>
    <w:rsid w:val="005C4BCA"/>
    <w:rsid w:val="005C5C08"/>
    <w:rsid w:val="005D295B"/>
    <w:rsid w:val="005E2383"/>
    <w:rsid w:val="005E65B4"/>
    <w:rsid w:val="005F7305"/>
    <w:rsid w:val="006226FA"/>
    <w:rsid w:val="00635137"/>
    <w:rsid w:val="00637C80"/>
    <w:rsid w:val="006465FB"/>
    <w:rsid w:val="00650CB8"/>
    <w:rsid w:val="00675758"/>
    <w:rsid w:val="00681538"/>
    <w:rsid w:val="00687AFF"/>
    <w:rsid w:val="006B553A"/>
    <w:rsid w:val="006C501F"/>
    <w:rsid w:val="006C7472"/>
    <w:rsid w:val="00702C80"/>
    <w:rsid w:val="00727308"/>
    <w:rsid w:val="00731C0E"/>
    <w:rsid w:val="00737A07"/>
    <w:rsid w:val="00742736"/>
    <w:rsid w:val="0074517B"/>
    <w:rsid w:val="00747B29"/>
    <w:rsid w:val="00750D8C"/>
    <w:rsid w:val="00754B68"/>
    <w:rsid w:val="007567E7"/>
    <w:rsid w:val="00760D74"/>
    <w:rsid w:val="007631D3"/>
    <w:rsid w:val="00767638"/>
    <w:rsid w:val="00777F35"/>
    <w:rsid w:val="00786175"/>
    <w:rsid w:val="00792D57"/>
    <w:rsid w:val="00793C88"/>
    <w:rsid w:val="00794FE4"/>
    <w:rsid w:val="00795954"/>
    <w:rsid w:val="007A4A77"/>
    <w:rsid w:val="007A737E"/>
    <w:rsid w:val="007B4432"/>
    <w:rsid w:val="007B6A94"/>
    <w:rsid w:val="007D6260"/>
    <w:rsid w:val="007E3E10"/>
    <w:rsid w:val="007E631D"/>
    <w:rsid w:val="007F3493"/>
    <w:rsid w:val="0080322E"/>
    <w:rsid w:val="00831917"/>
    <w:rsid w:val="00854EF8"/>
    <w:rsid w:val="00861500"/>
    <w:rsid w:val="00864C6A"/>
    <w:rsid w:val="00874B3B"/>
    <w:rsid w:val="00881028"/>
    <w:rsid w:val="00883A2B"/>
    <w:rsid w:val="00894560"/>
    <w:rsid w:val="008A3387"/>
    <w:rsid w:val="008B75C6"/>
    <w:rsid w:val="008B777D"/>
    <w:rsid w:val="008D2771"/>
    <w:rsid w:val="008D6F2D"/>
    <w:rsid w:val="008E0A85"/>
    <w:rsid w:val="008E0D58"/>
    <w:rsid w:val="008E7BB2"/>
    <w:rsid w:val="00905818"/>
    <w:rsid w:val="0091336A"/>
    <w:rsid w:val="0095189B"/>
    <w:rsid w:val="009535A2"/>
    <w:rsid w:val="009550F8"/>
    <w:rsid w:val="009823DE"/>
    <w:rsid w:val="00990308"/>
    <w:rsid w:val="00993F89"/>
    <w:rsid w:val="009964A9"/>
    <w:rsid w:val="00997F9E"/>
    <w:rsid w:val="009A3285"/>
    <w:rsid w:val="009A413B"/>
    <w:rsid w:val="009A7821"/>
    <w:rsid w:val="009B2769"/>
    <w:rsid w:val="009B641E"/>
    <w:rsid w:val="009C52AC"/>
    <w:rsid w:val="009D6C8E"/>
    <w:rsid w:val="009E1481"/>
    <w:rsid w:val="009F16F8"/>
    <w:rsid w:val="00A159DE"/>
    <w:rsid w:val="00A23620"/>
    <w:rsid w:val="00A3075B"/>
    <w:rsid w:val="00A33916"/>
    <w:rsid w:val="00A45F72"/>
    <w:rsid w:val="00A46085"/>
    <w:rsid w:val="00A52151"/>
    <w:rsid w:val="00A73D66"/>
    <w:rsid w:val="00AD4E80"/>
    <w:rsid w:val="00AE1684"/>
    <w:rsid w:val="00AF6C40"/>
    <w:rsid w:val="00B143EA"/>
    <w:rsid w:val="00B217AD"/>
    <w:rsid w:val="00B21C05"/>
    <w:rsid w:val="00B231A1"/>
    <w:rsid w:val="00B57F25"/>
    <w:rsid w:val="00B673C1"/>
    <w:rsid w:val="00B73DB6"/>
    <w:rsid w:val="00B81CE6"/>
    <w:rsid w:val="00B82135"/>
    <w:rsid w:val="00B83200"/>
    <w:rsid w:val="00B847C0"/>
    <w:rsid w:val="00B84886"/>
    <w:rsid w:val="00B9294B"/>
    <w:rsid w:val="00B95BEF"/>
    <w:rsid w:val="00BB2902"/>
    <w:rsid w:val="00BB5D52"/>
    <w:rsid w:val="00BB6B6F"/>
    <w:rsid w:val="00BC2800"/>
    <w:rsid w:val="00BC4193"/>
    <w:rsid w:val="00BC787C"/>
    <w:rsid w:val="00BD0DFE"/>
    <w:rsid w:val="00BD55FF"/>
    <w:rsid w:val="00BE135B"/>
    <w:rsid w:val="00BE6468"/>
    <w:rsid w:val="00C00B68"/>
    <w:rsid w:val="00C01228"/>
    <w:rsid w:val="00C12B30"/>
    <w:rsid w:val="00C17A60"/>
    <w:rsid w:val="00C37EA0"/>
    <w:rsid w:val="00C41B48"/>
    <w:rsid w:val="00C43A8E"/>
    <w:rsid w:val="00C44CD2"/>
    <w:rsid w:val="00C451EA"/>
    <w:rsid w:val="00C47BA4"/>
    <w:rsid w:val="00C513A4"/>
    <w:rsid w:val="00C61E2B"/>
    <w:rsid w:val="00C62F87"/>
    <w:rsid w:val="00C721B6"/>
    <w:rsid w:val="00C80ACE"/>
    <w:rsid w:val="00CA3DC9"/>
    <w:rsid w:val="00CB1FDB"/>
    <w:rsid w:val="00CD7A2D"/>
    <w:rsid w:val="00CE1A07"/>
    <w:rsid w:val="00CF3BCC"/>
    <w:rsid w:val="00D01244"/>
    <w:rsid w:val="00D11425"/>
    <w:rsid w:val="00D13ED7"/>
    <w:rsid w:val="00D30568"/>
    <w:rsid w:val="00D32FE9"/>
    <w:rsid w:val="00D53415"/>
    <w:rsid w:val="00D56B6D"/>
    <w:rsid w:val="00D60AF9"/>
    <w:rsid w:val="00D7092B"/>
    <w:rsid w:val="00D80206"/>
    <w:rsid w:val="00D8650A"/>
    <w:rsid w:val="00DA077D"/>
    <w:rsid w:val="00DA07B4"/>
    <w:rsid w:val="00DB30C8"/>
    <w:rsid w:val="00DB544A"/>
    <w:rsid w:val="00DC6A25"/>
    <w:rsid w:val="00DE658C"/>
    <w:rsid w:val="00DF6E3B"/>
    <w:rsid w:val="00E10BB7"/>
    <w:rsid w:val="00E13560"/>
    <w:rsid w:val="00E17C4C"/>
    <w:rsid w:val="00E211D4"/>
    <w:rsid w:val="00E23A3F"/>
    <w:rsid w:val="00E3548E"/>
    <w:rsid w:val="00E37415"/>
    <w:rsid w:val="00E476E2"/>
    <w:rsid w:val="00E50B84"/>
    <w:rsid w:val="00E62D37"/>
    <w:rsid w:val="00E87826"/>
    <w:rsid w:val="00EB0E08"/>
    <w:rsid w:val="00EB2E97"/>
    <w:rsid w:val="00EB4328"/>
    <w:rsid w:val="00EB539A"/>
    <w:rsid w:val="00EB6954"/>
    <w:rsid w:val="00EC07CA"/>
    <w:rsid w:val="00ED0B9A"/>
    <w:rsid w:val="00ED2756"/>
    <w:rsid w:val="00EE4A8D"/>
    <w:rsid w:val="00EF719E"/>
    <w:rsid w:val="00F04F1C"/>
    <w:rsid w:val="00F130E8"/>
    <w:rsid w:val="00F27773"/>
    <w:rsid w:val="00F4008D"/>
    <w:rsid w:val="00F53023"/>
    <w:rsid w:val="00F57B5C"/>
    <w:rsid w:val="00F61414"/>
    <w:rsid w:val="00F63B26"/>
    <w:rsid w:val="00F64898"/>
    <w:rsid w:val="00F73778"/>
    <w:rsid w:val="00F96EA6"/>
    <w:rsid w:val="00FB0BF7"/>
    <w:rsid w:val="00FC291F"/>
    <w:rsid w:val="00FC3BDE"/>
    <w:rsid w:val="00FC489B"/>
    <w:rsid w:val="00FC5135"/>
    <w:rsid w:val="00FC6E7D"/>
    <w:rsid w:val="00FE01C4"/>
    <w:rsid w:val="00FE68D7"/>
    <w:rsid w:val="00FF2AF6"/>
    <w:rsid w:val="00F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98219"/>
  <w15:chartTrackingRefBased/>
  <w15:docId w15:val="{F47E8203-7ED9-FA4B-B5BF-5FD4BB04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D55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3"/>
    <w:next w:val="a"/>
    <w:link w:val="20"/>
    <w:uiPriority w:val="9"/>
    <w:unhideWhenUsed/>
    <w:qFormat/>
    <w:rsid w:val="00B21C05"/>
    <w:pPr>
      <w:spacing w:line="416" w:lineRule="auto"/>
      <w:outlineLvl w:val="1"/>
    </w:pPr>
    <w:rPr>
      <w:rFonts w:asciiTheme="majorHAnsi" w:hAnsiTheme="majorHAnsi"/>
      <w:b/>
      <w:bCs/>
      <w:sz w:val="24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21C05"/>
    <w:pPr>
      <w:keepNext/>
      <w:keepLines/>
      <w:spacing w:before="160" w:after="80"/>
      <w:outlineLvl w:val="2"/>
    </w:pPr>
    <w:rPr>
      <w:rFonts w:ascii="Times New Roman" w:eastAsia="Times New Roman" w:hAnsi="Times New Roman" w:cstheme="majorBidi"/>
      <w:color w:val="000000" w:themeColor="text1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55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55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55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55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55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55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21C05"/>
    <w:rPr>
      <w:rFonts w:ascii="Times New Roman" w:eastAsia="Times New Roman" w:hAnsi="Times New Roman" w:cstheme="majorBidi"/>
      <w:color w:val="000000" w:themeColor="text1"/>
      <w:szCs w:val="32"/>
    </w:rPr>
  </w:style>
  <w:style w:type="character" w:customStyle="1" w:styleId="20">
    <w:name w:val="标题 2 字符"/>
    <w:basedOn w:val="a0"/>
    <w:link w:val="2"/>
    <w:uiPriority w:val="9"/>
    <w:rsid w:val="00B21C05"/>
    <w:rPr>
      <w:rFonts w:asciiTheme="majorHAnsi" w:eastAsia="Times New Roman" w:hAnsiTheme="majorHAnsi" w:cstheme="majorBidi"/>
      <w:b/>
      <w:bCs/>
      <w:color w:val="000000" w:themeColor="text1"/>
      <w:sz w:val="24"/>
      <w:szCs w:val="40"/>
    </w:rPr>
  </w:style>
  <w:style w:type="character" w:customStyle="1" w:styleId="10">
    <w:name w:val="标题 1 字符"/>
    <w:basedOn w:val="a0"/>
    <w:link w:val="1"/>
    <w:uiPriority w:val="9"/>
    <w:rsid w:val="00BD55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BD55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55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55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55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55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55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55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5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55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55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55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55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55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55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5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55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55F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D55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2</Words>
  <Characters>1064</Characters>
  <Application>Microsoft Office Word</Application>
  <DocSecurity>0</DocSecurity>
  <Lines>25</Lines>
  <Paragraphs>13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i Xuan</dc:creator>
  <cp:keywords/>
  <dc:description/>
  <cp:lastModifiedBy>XuanXuan的Mac</cp:lastModifiedBy>
  <cp:revision>12</cp:revision>
  <dcterms:created xsi:type="dcterms:W3CDTF">2025-08-21T05:47:00Z</dcterms:created>
  <dcterms:modified xsi:type="dcterms:W3CDTF">2026-01-22T02:02:00Z</dcterms:modified>
</cp:coreProperties>
</file>